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43AE" w:rsidRDefault="002245DA">
      <w:bookmarkStart w:id="0" w:name="_GoBack"/>
      <w:r>
        <w:rPr>
          <w:rFonts w:hint="cs"/>
          <w:noProof/>
        </w:rPr>
        <mc:AlternateContent>
          <mc:Choice Requires="wpc">
            <w:drawing>
              <wp:inline distT="0" distB="0" distL="0" distR="0">
                <wp:extent cx="8770288" cy="5764530"/>
                <wp:effectExtent l="0" t="0" r="69215" b="0"/>
                <wp:docPr id="1" name="Canvas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2" name="Rectangular Callout 2"/>
                        <wps:cNvSpPr/>
                        <wps:spPr>
                          <a:xfrm rot="18236068">
                            <a:off x="112204" y="1536797"/>
                            <a:ext cx="2039981" cy="1105768"/>
                          </a:xfrm>
                          <a:prstGeom prst="wedgeRectCallou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>
                            <a:noFill/>
                          </a:ln>
                          <a:effectLst>
                            <a:outerShdw blurRad="107950" dist="12700" dir="5400000" algn="ctr">
                              <a:srgbClr val="000000"/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soft" dir="t">
                              <a:rot lat="0" lon="0" rev="0"/>
                            </a:lightRig>
                          </a:scene3d>
                          <a:sp3d contourW="44450" prstMaterial="matte">
                            <a:bevelT w="63500" h="63500" prst="artDeco"/>
                            <a:contourClr>
                              <a:srgbClr val="FFFFFF"/>
                            </a:contourClr>
                          </a:sp3d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245DA" w:rsidRPr="00B83A43" w:rsidRDefault="002245DA" w:rsidP="002245D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B83A4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Organizational readiness</w:t>
                              </w:r>
                            </w:p>
                            <w:p w:rsidR="00B83A43" w:rsidRPr="00AB77CA" w:rsidRDefault="00B83A43" w:rsidP="00B83A43">
                              <w:pPr>
                                <w:bidi w:val="0"/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AB77CA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Crisis management</w:t>
                              </w:r>
                            </w:p>
                            <w:p w:rsidR="00B83A43" w:rsidRPr="00AB77CA" w:rsidRDefault="00B83A43" w:rsidP="00B83A43">
                              <w:pPr>
                                <w:bidi w:val="0"/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AB77CA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Appropriate infrastructures</w:t>
                              </w:r>
                            </w:p>
                            <w:p w:rsidR="00B83A43" w:rsidRPr="00AB77CA" w:rsidRDefault="00B83A43" w:rsidP="00B83A43">
                              <w:pPr>
                                <w:bidi w:val="0"/>
                                <w:spacing w:after="0" w:line="240" w:lineRule="auto"/>
                                <w:jc w:val="center"/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AB77CA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Benefiting from internatio</w:t>
                              </w:r>
                              <w:r w:rsidRPr="00AB77CA"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nal experiences and assistanc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ectangular Callout 3"/>
                        <wps:cNvSpPr/>
                        <wps:spPr>
                          <a:xfrm rot="4315780" flipV="1">
                            <a:off x="431684" y="3886067"/>
                            <a:ext cx="1626175" cy="1134647"/>
                          </a:xfrm>
                          <a:prstGeom prst="wedgeRectCallou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>
                            <a:noFill/>
                          </a:ln>
                          <a:effectLst>
                            <a:outerShdw blurRad="107950" dist="12700" dir="5400000" algn="ctr">
                              <a:srgbClr val="000000"/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soft" dir="t">
                              <a:rot lat="0" lon="0" rev="0"/>
                            </a:lightRig>
                          </a:scene3d>
                          <a:sp3d contourW="44450" prstMaterial="matte">
                            <a:bevelT w="63500" h="63500" prst="artDeco"/>
                            <a:contourClr>
                              <a:srgbClr val="FFFFFF"/>
                            </a:contourClr>
                          </a:sp3d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245DA" w:rsidRPr="00B83A43" w:rsidRDefault="00B83A43" w:rsidP="002245D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  <w:rtl/>
                                </w:rPr>
                              </w:pPr>
                              <w:r w:rsidRPr="00B83A4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Continuous training</w:t>
                              </w:r>
                            </w:p>
                            <w:p w:rsidR="00B83A43" w:rsidRPr="00AB77CA" w:rsidRDefault="00B83A43" w:rsidP="00B83A43">
                              <w:pPr>
                                <w:bidi w:val="0"/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AB77CA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Training and maneuvering programs</w:t>
                              </w:r>
                            </w:p>
                            <w:p w:rsidR="00B83A43" w:rsidRPr="00AB77CA" w:rsidRDefault="00B83A43" w:rsidP="00B83A43">
                              <w:pPr>
                                <w:bidi w:val="0"/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AB77CA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Trained personnel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Flowchart: Connector 4"/>
                        <wps:cNvSpPr/>
                        <wps:spPr>
                          <a:xfrm>
                            <a:off x="1637909" y="962108"/>
                            <a:ext cx="4246026" cy="4055166"/>
                          </a:xfrm>
                          <a:prstGeom prst="flowChartConnector">
                            <a:avLst/>
                          </a:prstGeom>
                          <a:ln>
                            <a:noFill/>
                          </a:ln>
                          <a:effectLst>
                            <a:outerShdw blurRad="57785" dist="33020" dir="3180000" algn="ctr">
                              <a:srgbClr val="000000">
                                <a:alpha val="30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brightRoom" dir="t">
                              <a:rot lat="0" lon="0" rev="600000"/>
                            </a:lightRig>
                          </a:scene3d>
                          <a:sp3d prstMaterial="metal">
                            <a:bevelT w="38100" h="57150" prst="angle"/>
                          </a:sp3d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Circular Arrow 5"/>
                        <wps:cNvSpPr/>
                        <wps:spPr>
                          <a:xfrm rot="4683855">
                            <a:off x="4302125" y="2058470"/>
                            <a:ext cx="1635348" cy="1008341"/>
                          </a:xfrm>
                          <a:prstGeom prst="circularArrow">
                            <a:avLst>
                              <a:gd name="adj1" fmla="val 12500"/>
                              <a:gd name="adj2" fmla="val 1142319"/>
                              <a:gd name="adj3" fmla="val 20457681"/>
                              <a:gd name="adj4" fmla="val 10800000"/>
                              <a:gd name="adj5" fmla="val 13727"/>
                            </a:avLst>
                          </a:prstGeom>
                          <a:solidFill>
                            <a:schemeClr val="accent2">
                              <a:lumMod val="40000"/>
                              <a:lumOff val="60000"/>
                            </a:schemeClr>
                          </a:solidFill>
                          <a:ln>
                            <a:noFill/>
                          </a:ln>
                          <a:effectLst>
                            <a:outerShdw blurRad="44450" dist="27940" dir="5400000" algn="ctr">
                              <a:srgbClr val="000000">
                                <a:alpha val="32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balanced" dir="t">
                              <a:rot lat="0" lon="0" rev="8700000"/>
                            </a:lightRig>
                          </a:scene3d>
                          <a:sp3d>
                            <a:bevelT w="190500" h="38100"/>
                          </a:sp3d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xt Box 6"/>
                        <wps:cNvSpPr txBox="1"/>
                        <wps:spPr>
                          <a:xfrm>
                            <a:off x="2758742" y="1256305"/>
                            <a:ext cx="2099297" cy="160616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65AA2" w:rsidRDefault="002F4FF4" w:rsidP="00B65AA2">
                              <w:pPr>
                                <w:bidi w:val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rtl/>
                                </w:rPr>
                              </w:pPr>
                              <w:r w:rsidRPr="002F4FF4">
                                <w:rPr>
                                  <w:rFonts w:ascii="Times New Roman" w:hAnsi="Times New Roman" w:cs="Times New Roman"/>
                                  <w:b/>
                                  <w:sz w:val="18"/>
                                  <w:szCs w:val="18"/>
                                </w:rPr>
                                <w:t>Effective management and leadership</w:t>
                              </w:r>
                            </w:p>
                            <w:p w:rsidR="00B65AA2" w:rsidRDefault="00B65AA2" w:rsidP="00F5251A">
                              <w:pPr>
                                <w:bidi w:val="0"/>
                                <w:spacing w:after="0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65AA2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1. Human resource planning</w:t>
                              </w:r>
                            </w:p>
                            <w:p w:rsidR="00B65AA2" w:rsidRPr="00B65AA2" w:rsidRDefault="00B65AA2" w:rsidP="00F5251A">
                              <w:pPr>
                                <w:bidi w:val="0"/>
                                <w:spacing w:after="0"/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2.</w:t>
                              </w:r>
                              <w:r w:rsidRPr="00B65AA2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Organization and coordination in the supply and distribution of human resources</w:t>
                              </w:r>
                            </w:p>
                            <w:p w:rsidR="00B65AA2" w:rsidRPr="00B65AA2" w:rsidRDefault="00B65AA2" w:rsidP="00F5251A">
                              <w:pPr>
                                <w:bidi w:val="0"/>
                                <w:spacing w:after="0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3.</w:t>
                              </w:r>
                              <w:r w:rsidRPr="00B65AA2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Decision-making skills during crises</w:t>
                              </w:r>
                            </w:p>
                            <w:p w:rsidR="00B65AA2" w:rsidRPr="00B65AA2" w:rsidRDefault="00B65AA2" w:rsidP="00F5251A">
                              <w:pPr>
                                <w:bidi w:val="0"/>
                                <w:spacing w:after="0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4. </w:t>
                              </w:r>
                              <w:r w:rsidRPr="00B65AA2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Professional communication under crisis conditions</w:t>
                              </w:r>
                            </w:p>
                            <w:p w:rsidR="00B65AA2" w:rsidRPr="00B65AA2" w:rsidRDefault="00B65AA2" w:rsidP="00F5251A">
                              <w:pPr>
                                <w:bidi w:val="0"/>
                                <w:spacing w:after="0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5. </w:t>
                              </w:r>
                              <w:r w:rsidRPr="00B65AA2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The need for a united command</w:t>
                              </w:r>
                            </w:p>
                            <w:p w:rsidR="00B65AA2" w:rsidRPr="00F5251A" w:rsidRDefault="001B48DF" w:rsidP="00F5251A">
                              <w:pPr>
                                <w:bidi w:val="0"/>
                                <w:spacing w:after="0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6. </w:t>
                              </w:r>
                              <w:r w:rsidR="00B65AA2" w:rsidRPr="00B65AA2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Employing voluntary forc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Text Box 7"/>
                        <wps:cNvSpPr txBox="1"/>
                        <wps:spPr>
                          <a:xfrm>
                            <a:off x="3951942" y="3350827"/>
                            <a:ext cx="1526508" cy="67253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F4FF4" w:rsidRPr="00B65AA2" w:rsidRDefault="002F4FF4" w:rsidP="00B65AA2">
                              <w:pPr>
                                <w:bidi w:val="0"/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B65AA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Safe care</w:t>
                              </w:r>
                            </w:p>
                            <w:p w:rsidR="00B65AA2" w:rsidRDefault="00B65AA2" w:rsidP="00B65AA2">
                              <w:pPr>
                                <w:bidi w:val="0"/>
                                <w:spacing w:after="0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1. </w:t>
                              </w:r>
                              <w:r w:rsidRPr="00B65AA2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Inadequate and unsuitable protection conditions</w:t>
                              </w:r>
                            </w:p>
                            <w:p w:rsidR="00B65AA2" w:rsidRPr="00B65AA2" w:rsidRDefault="00B65AA2" w:rsidP="00B65AA2">
                              <w:pPr>
                                <w:bidi w:val="0"/>
                                <w:spacing w:after="0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2.</w:t>
                              </w:r>
                              <w:r w:rsidRPr="00B65AA2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Inadequate environmental health condition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Circular Arrow 8"/>
                        <wps:cNvSpPr/>
                        <wps:spPr>
                          <a:xfrm rot="11822702">
                            <a:off x="2439097" y="3476442"/>
                            <a:ext cx="1552558" cy="1123371"/>
                          </a:xfrm>
                          <a:prstGeom prst="circularArrow">
                            <a:avLst>
                              <a:gd name="adj1" fmla="val 9428"/>
                              <a:gd name="adj2" fmla="val 1142319"/>
                              <a:gd name="adj3" fmla="val 20924360"/>
                              <a:gd name="adj4" fmla="val 10800000"/>
                              <a:gd name="adj5" fmla="val 12696"/>
                            </a:avLst>
                          </a:prstGeom>
                          <a:solidFill>
                            <a:schemeClr val="accent4">
                              <a:lumMod val="60000"/>
                              <a:lumOff val="40000"/>
                            </a:schemeClr>
                          </a:solidFill>
                          <a:ln>
                            <a:noFill/>
                          </a:ln>
                          <a:effectLst>
                            <a:outerShdw blurRad="44450" dist="27940" dir="5400000" algn="ctr">
                              <a:srgbClr val="000000">
                                <a:alpha val="32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balanced" dir="t">
                              <a:rot lat="0" lon="0" rev="8700000"/>
                            </a:lightRig>
                          </a:scene3d>
                          <a:sp3d>
                            <a:bevelT w="190500" h="38100"/>
                          </a:sp3d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Text Box 9"/>
                        <wps:cNvSpPr txBox="1"/>
                        <wps:spPr>
                          <a:xfrm>
                            <a:off x="1804794" y="3006030"/>
                            <a:ext cx="1701693" cy="74698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C86EE4" w:rsidRDefault="00C86EE4" w:rsidP="00F5251A">
                              <w:pPr>
                                <w:bidi w:val="0"/>
                                <w:spacing w:after="0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C86EE4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Comprehensive care measures</w:t>
                              </w:r>
                            </w:p>
                            <w:p w:rsidR="00F5251A" w:rsidRDefault="00F5251A" w:rsidP="00F5251A">
                              <w:pPr>
                                <w:bidi w:val="0"/>
                                <w:spacing w:after="0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1. </w:t>
                              </w:r>
                              <w:r w:rsidRPr="00F5251A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Focusing on emotional needs</w:t>
                              </w:r>
                            </w:p>
                            <w:p w:rsidR="00F5251A" w:rsidRPr="00F5251A" w:rsidRDefault="00F5251A" w:rsidP="00F5251A">
                              <w:pPr>
                                <w:bidi w:val="0"/>
                                <w:spacing w:after="0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2.</w:t>
                              </w:r>
                              <w:r w:rsidRPr="00F5251A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Care as a professional responsibil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Circular Arrow 10"/>
                        <wps:cNvSpPr/>
                        <wps:spPr>
                          <a:xfrm rot="17962346">
                            <a:off x="1729580" y="1934851"/>
                            <a:ext cx="1399418" cy="978408"/>
                          </a:xfrm>
                          <a:prstGeom prst="circularArrow">
                            <a:avLst/>
                          </a:prstGeom>
                          <a:solidFill>
                            <a:schemeClr val="accent1">
                              <a:lumMod val="75000"/>
                            </a:schemeClr>
                          </a:solidFill>
                          <a:ln>
                            <a:noFill/>
                          </a:ln>
                          <a:effectLst>
                            <a:outerShdw blurRad="44450" dist="27940" dir="5400000" algn="ctr">
                              <a:srgbClr val="000000">
                                <a:alpha val="32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balanced" dir="t">
                              <a:rot lat="0" lon="0" rev="8700000"/>
                            </a:lightRig>
                          </a:scene3d>
                          <a:sp3d>
                            <a:bevelT w="190500" h="38100"/>
                          </a:sp3d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Right Arrow 11"/>
                        <wps:cNvSpPr/>
                        <wps:spPr>
                          <a:xfrm>
                            <a:off x="5920511" y="2761330"/>
                            <a:ext cx="516835" cy="373712"/>
                          </a:xfrm>
                          <a:prstGeom prst="rightArrow">
                            <a:avLst/>
                          </a:prstGeom>
                          <a:solidFill>
                            <a:schemeClr val="accent2"/>
                          </a:solidFill>
                          <a:ln>
                            <a:noFill/>
                          </a:ln>
                          <a:effectLst>
                            <a:outerShdw blurRad="107950" dist="12700" dir="5400000" algn="ctr">
                              <a:srgbClr val="000000"/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soft" dir="t">
                              <a:rot lat="0" lon="0" rev="0"/>
                            </a:lightRig>
                          </a:scene3d>
                          <a:sp3d contourW="44450" prstMaterial="matte">
                            <a:bevelT w="63500" h="63500" prst="artDeco"/>
                            <a:contourClr>
                              <a:srgbClr val="FFFFFF"/>
                            </a:contourClr>
                          </a:sp3d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Rounded Rectangle 13"/>
                        <wps:cNvSpPr/>
                        <wps:spPr>
                          <a:xfrm>
                            <a:off x="6463771" y="2228184"/>
                            <a:ext cx="2250692" cy="1388149"/>
                          </a:xfrm>
                          <a:prstGeom prst="roundRect">
                            <a:avLst/>
                          </a:prstGeom>
                          <a:solidFill>
                            <a:schemeClr val="accent6">
                              <a:lumMod val="20000"/>
                              <a:lumOff val="80000"/>
                            </a:schemeClr>
                          </a:solidFill>
                          <a:ln>
                            <a:noFill/>
                          </a:ln>
                          <a:effectLst>
                            <a:outerShdw blurRad="107950" dist="12700" dir="5400000" algn="ctr">
                              <a:srgbClr val="000000"/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soft" dir="t">
                              <a:rot lat="0" lon="0" rev="0"/>
                            </a:lightRig>
                          </a:scene3d>
                          <a:sp3d contourW="44450" prstMaterial="matte">
                            <a:bevelT w="63500" h="63500" prst="artDeco"/>
                            <a:contourClr>
                              <a:srgbClr val="FFFFFF"/>
                            </a:contourClr>
                          </a:sp3d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1C7905" w:rsidRDefault="00B230CA" w:rsidP="00E95EA2">
                              <w:pPr>
                                <w:bidi w:val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  <w:rtl/>
                                </w:rPr>
                              </w:pPr>
                              <w:r w:rsidRPr="001C790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Quantitative and qualitative improvement in hospital services</w:t>
                              </w:r>
                            </w:p>
                            <w:p w:rsidR="001C7905" w:rsidRPr="001C7905" w:rsidRDefault="001C7905" w:rsidP="001C7905">
                              <w:pPr>
                                <w:bidi w:val="0"/>
                                <w:spacing w:after="0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rtl/>
                                </w:rPr>
                              </w:pPr>
                              <w:r w:rsidRPr="001C790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1.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1C790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Structural development of the hospital</w:t>
                              </w:r>
                            </w:p>
                            <w:p w:rsidR="001C7905" w:rsidRPr="001C7905" w:rsidRDefault="001C7905" w:rsidP="001C7905">
                              <w:pPr>
                                <w:bidi w:val="0"/>
                                <w:spacing w:after="0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1C790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2. Promotion of specialized medical and educational services</w:t>
                              </w:r>
                            </w:p>
                            <w:p w:rsidR="001C7905" w:rsidRPr="001C7905" w:rsidRDefault="001C7905" w:rsidP="001C7905">
                              <w:pPr>
                                <w:bidi w:val="0"/>
                                <w:spacing w:after="0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1C790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3. Equipping the hospital with medical suppli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Rounded Rectangle 15"/>
                        <wps:cNvSpPr/>
                        <wps:spPr>
                          <a:xfrm>
                            <a:off x="6551406" y="3703147"/>
                            <a:ext cx="1964164" cy="755374"/>
                          </a:xfrm>
                          <a:prstGeom prst="roundRect">
                            <a:avLst/>
                          </a:prstGeom>
                          <a:solidFill>
                            <a:schemeClr val="accent6">
                              <a:lumMod val="20000"/>
                              <a:lumOff val="80000"/>
                            </a:schemeClr>
                          </a:solidFill>
                          <a:ln>
                            <a:noFill/>
                          </a:ln>
                          <a:effectLst>
                            <a:outerShdw blurRad="107950" dist="12700" dir="5400000" algn="ctr">
                              <a:srgbClr val="000000"/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soft" dir="t">
                              <a:rot lat="0" lon="0" rev="0"/>
                            </a:lightRig>
                          </a:scene3d>
                          <a:sp3d contourW="44450" prstMaterial="matte">
                            <a:bevelT w="63500" h="63500" prst="artDeco"/>
                            <a:contourClr>
                              <a:srgbClr val="FFFFFF"/>
                            </a:contourClr>
                          </a:sp3d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27904" w:rsidRDefault="00327904" w:rsidP="00E95EA2">
                              <w:pPr>
                                <w:bidi w:val="0"/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327904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Acceptability of Healthcare Professionals</w:t>
                              </w:r>
                            </w:p>
                            <w:p w:rsidR="001C7905" w:rsidRPr="00327904" w:rsidRDefault="00327904" w:rsidP="00327904">
                              <w:pPr>
                                <w:bidi w:val="0"/>
                                <w:spacing w:after="0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1. </w:t>
                              </w:r>
                              <w:r w:rsidR="001C7905" w:rsidRPr="00327904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Patient trust</w:t>
                              </w:r>
                            </w:p>
                            <w:p w:rsidR="001C7905" w:rsidRPr="001C7905" w:rsidRDefault="00327904" w:rsidP="00327904">
                              <w:pPr>
                                <w:bidi w:val="0"/>
                                <w:spacing w:after="0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2. </w:t>
                              </w:r>
                              <w:r w:rsidR="001C7905" w:rsidRPr="001C790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Patient satisfac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Rounded Rectangle 26"/>
                        <wps:cNvSpPr/>
                        <wps:spPr>
                          <a:xfrm>
                            <a:off x="6550955" y="1168842"/>
                            <a:ext cx="2051355" cy="979136"/>
                          </a:xfrm>
                          <a:prstGeom prst="roundRect">
                            <a:avLst/>
                          </a:prstGeom>
                          <a:solidFill>
                            <a:schemeClr val="accent6">
                              <a:lumMod val="20000"/>
                              <a:lumOff val="80000"/>
                            </a:schemeClr>
                          </a:solidFill>
                          <a:ln>
                            <a:noFill/>
                          </a:ln>
                          <a:effectLst>
                            <a:outerShdw blurRad="107950" dist="12700" dir="5400000" algn="ctr">
                              <a:srgbClr val="000000"/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soft" dir="t">
                              <a:rot lat="0" lon="0" rev="0"/>
                            </a:lightRig>
                          </a:scene3d>
                          <a:sp3d contourW="44450" prstMaterial="matte">
                            <a:bevelT w="63500" h="63500" prst="artDeco"/>
                            <a:contourClr>
                              <a:srgbClr val="FFFFFF"/>
                            </a:contourClr>
                          </a:sp3d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230CA" w:rsidRDefault="00B230CA" w:rsidP="001C7CCD">
                              <w:pPr>
                                <w:bidi w:val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1C7CC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Professional excellence</w:t>
                              </w:r>
                            </w:p>
                            <w:p w:rsidR="001C7CCD" w:rsidRPr="001C7CCD" w:rsidRDefault="001C7CCD" w:rsidP="006B33DE">
                              <w:pPr>
                                <w:bidi w:val="0"/>
                                <w:spacing w:after="0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1C7CCD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1. </w:t>
                              </w:r>
                              <w:r w:rsidR="006B33DE" w:rsidRPr="006B33DE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Competency promotion</w:t>
                              </w:r>
                            </w:p>
                            <w:p w:rsidR="001C7CCD" w:rsidRDefault="001C7CCD" w:rsidP="006B33DE">
                              <w:pPr>
                                <w:bidi w:val="0"/>
                                <w:spacing w:after="0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1C7CCD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2. </w:t>
                              </w:r>
                              <w:r w:rsidR="006B33DE" w:rsidRPr="006B33DE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Self-confidence</w:t>
                              </w:r>
                            </w:p>
                            <w:p w:rsidR="006B33DE" w:rsidRPr="001C7CCD" w:rsidRDefault="006B33DE" w:rsidP="006B33DE">
                              <w:pPr>
                                <w:bidi w:val="0"/>
                                <w:spacing w:after="0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3.</w:t>
                              </w:r>
                              <w:r w:rsidRPr="006B33DE">
                                <w:t xml:space="preserve"> </w:t>
                              </w:r>
                              <w:r w:rsidRPr="006B33DE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Professional promotion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Down Arrow Callout 27"/>
                        <wps:cNvSpPr/>
                        <wps:spPr>
                          <a:xfrm>
                            <a:off x="7014504" y="352488"/>
                            <a:ext cx="1049572" cy="703166"/>
                          </a:xfrm>
                          <a:prstGeom prst="downArrowCallout">
                            <a:avLst/>
                          </a:prstGeom>
                          <a:ln>
                            <a:noFill/>
                          </a:ln>
                          <a:effectLst>
                            <a:outerShdw blurRad="44450" dist="27940" dir="5400000" algn="ctr">
                              <a:srgbClr val="000000">
                                <a:alpha val="32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balanced" dir="t">
                              <a:rot lat="0" lon="0" rev="8700000"/>
                            </a:lightRig>
                          </a:scene3d>
                          <a:sp3d>
                            <a:bevelT w="190500" h="38100"/>
                          </a:sp3d>
                        </wps:spPr>
                        <wps:style>
                          <a:lnRef idx="2">
                            <a:schemeClr val="accent2">
                              <a:shade val="50000"/>
                            </a:schemeClr>
                          </a:lnRef>
                          <a:fillRef idx="1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E002D3" w:rsidRPr="00E002D3" w:rsidRDefault="00E002D3" w:rsidP="00E002D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rtl/>
                                </w:rPr>
                              </w:pPr>
                              <w:r w:rsidRPr="00E002D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Outcome</w:t>
                              </w:r>
                            </w:p>
                            <w:p w:rsidR="009B284E" w:rsidRDefault="009B284E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Down Arrow Callout 28"/>
                        <wps:cNvSpPr/>
                        <wps:spPr>
                          <a:xfrm>
                            <a:off x="3286599" y="326004"/>
                            <a:ext cx="1367730" cy="636104"/>
                          </a:xfrm>
                          <a:prstGeom prst="downArrowCallout">
                            <a:avLst/>
                          </a:prstGeom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ln>
                            <a:noFill/>
                          </a:ln>
                          <a:effectLst>
                            <a:outerShdw blurRad="44450" dist="27940" dir="5400000" algn="ctr">
                              <a:srgbClr val="000000">
                                <a:alpha val="32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balanced" dir="t">
                              <a:rot lat="0" lon="0" rev="8700000"/>
                            </a:lightRig>
                          </a:scene3d>
                          <a:sp3d>
                            <a:bevelT w="190500" h="38100"/>
                          </a:sp3d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E002D3" w:rsidRPr="007262C9" w:rsidRDefault="00E002D3" w:rsidP="00E002D3">
                              <w:pPr>
                                <w:bidi w:val="0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7262C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Process</w:t>
                              </w:r>
                            </w:p>
                            <w:p w:rsidR="00E002D3" w:rsidRPr="00E002D3" w:rsidRDefault="00E002D3" w:rsidP="00E002D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rtl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Down Arrow Callout 29"/>
                        <wps:cNvSpPr/>
                        <wps:spPr>
                          <a:xfrm>
                            <a:off x="381662" y="294199"/>
                            <a:ext cx="1455089" cy="683812"/>
                          </a:xfrm>
                          <a:prstGeom prst="downArrowCallout">
                            <a:avLst/>
                          </a:prstGeom>
                          <a:ln>
                            <a:noFill/>
                          </a:ln>
                          <a:effectLst>
                            <a:outerShdw blurRad="44450" dist="27940" dir="5400000" algn="ctr">
                              <a:srgbClr val="000000">
                                <a:alpha val="32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balanced" dir="t">
                              <a:rot lat="0" lon="0" rev="8700000"/>
                            </a:lightRig>
                          </a:scene3d>
                          <a:sp3d>
                            <a:bevelT w="190500" h="38100"/>
                          </a:sp3d>
                        </wps:spPr>
                        <wps:style>
                          <a:lnRef idx="2">
                            <a:schemeClr val="accent5">
                              <a:shade val="50000"/>
                            </a:schemeClr>
                          </a:lnRef>
                          <a:fillRef idx="1">
                            <a:schemeClr val="accent5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E002D3" w:rsidRPr="00E002D3" w:rsidRDefault="00E002D3" w:rsidP="00E002D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 w:rsidRPr="00E002D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Structur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Canvas 1" o:spid="_x0000_s1026" editas="canvas" style="width:690.55pt;height:453.9pt;mso-position-horizontal-relative:char;mso-position-vertical-relative:line" coordsize="87699,576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87699;height:57645;visibility:visible;mso-wrap-style:square">
                  <v:fill o:detectmouseclick="t"/>
                  <v:path o:connecttype="none"/>
                </v:shape>
                <v:shapetype id="_x0000_t61" coordsize="21600,21600" o:spt="61" adj="1350,25920" path="m,l0@8@12@24,0@9,,21600@6,21600@15@27@7,21600,21600,21600,21600@9@18@30,21600@8,21600,0@7,0@21@33@6,xe">
                  <v:stroke joinstyle="miter"/>
                  <v:formulas>
                    <v:f eqn="sum 10800 0 #0"/>
                    <v:f eqn="sum 10800 0 #1"/>
                    <v:f eqn="sum #0 0 #1"/>
                    <v:f eqn="sum @0 @1 0"/>
                    <v:f eqn="sum 21600 0 #0"/>
                    <v:f eqn="sum 21600 0 #1"/>
                    <v:f eqn="if @0 3600 12600"/>
                    <v:f eqn="if @0 9000 18000"/>
                    <v:f eqn="if @1 3600 12600"/>
                    <v:f eqn="if @1 9000 18000"/>
                    <v:f eqn="if @2 0 #0"/>
                    <v:f eqn="if @3 @10 0"/>
                    <v:f eqn="if #0 0 @11"/>
                    <v:f eqn="if @2 @6 #0"/>
                    <v:f eqn="if @3 @6 @13"/>
                    <v:f eqn="if @5 @6 @14"/>
                    <v:f eqn="if @2 #0 21600"/>
                    <v:f eqn="if @3 21600 @16"/>
                    <v:f eqn="if @4 21600 @17"/>
                    <v:f eqn="if @2 #0 @6"/>
                    <v:f eqn="if @3 @19 @6"/>
                    <v:f eqn="if #1 @6 @20"/>
                    <v:f eqn="if @2 @8 #1"/>
                    <v:f eqn="if @3 @22 @8"/>
                    <v:f eqn="if #0 @8 @23"/>
                    <v:f eqn="if @2 21600 #1"/>
                    <v:f eqn="if @3 21600 @25"/>
                    <v:f eqn="if @5 21600 @26"/>
                    <v:f eqn="if @2 #1 @8"/>
                    <v:f eqn="if @3 @8 @28"/>
                    <v:f eqn="if @4 @8 @29"/>
                    <v:f eqn="if @2 #1 0"/>
                    <v:f eqn="if @3 @31 0"/>
                    <v:f eqn="if #1 0 @32"/>
                    <v:f eqn="val #0"/>
                    <v:f eqn="val #1"/>
                  </v:formulas>
                  <v:path o:connecttype="custom" o:connectlocs="10800,0;0,10800;10800,21600;21600,10800;@34,@35"/>
                  <v:handles>
                    <v:h position="#0,#1"/>
                  </v:handles>
                </v:shapetype>
                <v:shape id="Rectangular Callout 2" o:spid="_x0000_s1028" type="#_x0000_t61" style="position:absolute;left:1122;top:15367;width:20400;height:11057;rotation:-3674311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xWNFsIA&#10;AADaAAAADwAAAGRycy9kb3ducmV2LnhtbESPzW7CMBCE70h9B2srcQOHHAAFDEJU5edUAe19ibdx&#10;SrwOsYHw9rgSEsfRzHyjmc5bW4krNb50rGDQT0AQ506XXCj4Pnz2xiB8QNZYOSYFd/Iwn711pphp&#10;d+MdXfehEBHCPkMFJoQ6k9Lnhiz6vquJo/frGoshyqaQusFbhNtKpkkylBZLjgsGa1oayk/7i1Ww&#10;Oqa7MKq367/713n5UZjB9pz+KNV9bxcTEIHa8Ao/2xutIIX/K/EGyN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PFY0WwgAAANoAAAAPAAAAAAAAAAAAAAAAAJgCAABkcnMvZG93&#10;bnJldi54bWxQSwUGAAAAAAQABAD1AAAAhwMAAAAA&#10;" adj="6300,24300" fillcolor="#f2f2f2 [3052]" stroked="f" strokeweight="1pt">
                  <v:shadow on="t" color="black" offset="0,1pt"/>
                  <v:textbox>
                    <w:txbxContent>
                      <w:p w:rsidR="002245DA" w:rsidRPr="00B83A43" w:rsidRDefault="002245DA" w:rsidP="002245DA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B83A43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Organizational readiness</w:t>
                        </w:r>
                      </w:p>
                      <w:p w:rsidR="00B83A43" w:rsidRPr="00AB77CA" w:rsidRDefault="00B83A43" w:rsidP="00B83A43">
                        <w:pPr>
                          <w:bidi w:val="0"/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AB77CA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Crisis management</w:t>
                        </w:r>
                      </w:p>
                      <w:p w:rsidR="00B83A43" w:rsidRPr="00AB77CA" w:rsidRDefault="00B83A43" w:rsidP="00B83A43">
                        <w:pPr>
                          <w:bidi w:val="0"/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AB77CA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Appropriate infrastructures</w:t>
                        </w:r>
                      </w:p>
                      <w:p w:rsidR="00B83A43" w:rsidRPr="00AB77CA" w:rsidRDefault="00B83A43" w:rsidP="00B83A43">
                        <w:pPr>
                          <w:bidi w:val="0"/>
                          <w:spacing w:after="0" w:line="240" w:lineRule="auto"/>
                          <w:jc w:val="center"/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AB77CA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Benefiting from internatio</w:t>
                        </w:r>
                        <w:r w:rsidRPr="00AB77CA"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nal experiences and assistance</w:t>
                        </w:r>
                      </w:p>
                    </w:txbxContent>
                  </v:textbox>
                </v:shape>
                <v:shape id="Rectangular Callout 3" o:spid="_x0000_s1029" type="#_x0000_t61" style="position:absolute;left:4316;top:38861;width:16261;height:11346;rotation:-4713983fd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tfDb4A&#10;AADaAAAADwAAAGRycy9kb3ducmV2LnhtbESPQYvCMBSE7wv+h/AEb2uqgpVqFBEFr2vX+6N5tqHN&#10;S0mi1n9vhIU9DjPzDbPZDbYTD/LBOFYwm2YgiCunDdcKfsvT9wpEiMgaO8ek4EUBdtvR1wYL7Z78&#10;Q49LrEWCcChQQRNjX0gZqoYshqnriZN3c95iTNLXUnt8Jrjt5DzLltKi4bTQYE+Hhqr2crcKfN52&#10;sZybPD+2V1qa+xnLmVNqMh72axCRhvgf/muftYIFfK6kGyC3b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HhrXw2+AAAA2gAAAA8AAAAAAAAAAAAAAAAAmAIAAGRycy9kb3ducmV2&#10;LnhtbFBLBQYAAAAABAAEAPUAAACDAwAAAAA=&#10;" adj="6300,24300" fillcolor="#f2f2f2 [3052]" stroked="f" strokeweight="1pt">
                  <v:shadow on="t" color="black" offset="0,1pt"/>
                  <v:textbox>
                    <w:txbxContent>
                      <w:p w:rsidR="002245DA" w:rsidRPr="00B83A43" w:rsidRDefault="00B83A43" w:rsidP="002245DA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  <w:rtl/>
                          </w:rPr>
                        </w:pPr>
                        <w:r w:rsidRPr="00B83A43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Continuous training</w:t>
                        </w:r>
                      </w:p>
                      <w:p w:rsidR="00B83A43" w:rsidRPr="00AB77CA" w:rsidRDefault="00B83A43" w:rsidP="00B83A43">
                        <w:pPr>
                          <w:bidi w:val="0"/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AB77CA">
                          <w:rPr>
                            <w:rFonts w:ascii="Times New Roman" w:hAnsi="Times New Roman" w:cs="Times New Roman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Training and maneuvering programs</w:t>
                        </w:r>
                      </w:p>
                      <w:p w:rsidR="00B83A43" w:rsidRPr="00AB77CA" w:rsidRDefault="00B83A43" w:rsidP="00B83A43">
                        <w:pPr>
                          <w:bidi w:val="0"/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AB77CA">
                          <w:rPr>
                            <w:rFonts w:ascii="Times New Roman" w:hAnsi="Times New Roman" w:cs="Times New Roman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Trained personnel</w:t>
                        </w:r>
                      </w:p>
                    </w:txbxContent>
                  </v:textbox>
                </v:shape>
                <v:shapetype id="_x0000_t120" coordsize="21600,21600" o:spt="120" path="m10800,qx,10800,10800,21600,21600,10800,10800,xe">
                  <v:path gradientshapeok="t" o:connecttype="custom" o:connectlocs="10800,0;3163,3163;0,10800;3163,18437;10800,21600;18437,18437;21600,10800;18437,3163" textboxrect="3163,3163,18437,18437"/>
                </v:shapetype>
                <v:shape id="Flowchart: Connector 4" o:spid="_x0000_s1030" type="#_x0000_t120" style="position:absolute;left:16379;top:9621;width:42460;height:405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BKQR8QA&#10;AADaAAAADwAAAGRycy9kb3ducmV2LnhtbESPQWvCQBSE70L/w/IKXkQ3tioldROkQZBCDxovuT2y&#10;zySYfRuyq0n767uFgsdhZr5htuloWnGn3jWWFSwXEQji0uqGKwXnfD9/A+E8ssbWMin4Jgdp8jTZ&#10;YqztwEe6n3wlAoRdjApq77tYSlfWZNAtbEccvIvtDfog+0rqHocAN618iaKNNNhwWKixo4+ayuvp&#10;ZhQcfrLyMmTVjIvbF8vPrLjmr2ulps/j7h2Ep9E/wv/tg1awgr8r4QbI5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ASkEfEAAAA2gAAAA8AAAAAAAAAAAAAAAAAmAIAAGRycy9k&#10;b3ducmV2LnhtbFBLBQYAAAAABAAEAPUAAACJAwAAAAA=&#10;" fillcolor="white [3201]" stroked="f" strokeweight="1pt">
                  <v:stroke joinstyle="miter"/>
                  <v:shadow on="t" color="black" opacity="19660f" offset=".552mm,.73253mm"/>
                </v:shape>
                <v:shape id="Circular Arrow 5" o:spid="_x0000_s1031" style="position:absolute;left:43021;top:20584;width:16354;height:10083;rotation:5116019fd;visibility:visible;mso-wrap-style:square;v-text-anchor:middle" coordsize="1635348,100834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i0MxsEA&#10;AADaAAAADwAAAGRycy9kb3ducmV2LnhtbESPzWrDMBCE74G8g9hAb4mcQkriRjYl0Pwc4zb3xdpa&#10;ptbKWKqj5OmjQqHHYWa+YbZltJ0YafCtYwXLRQaCuHa65UbB58f7fA3CB2SNnWNScCMPZTGdbDHX&#10;7spnGqvQiARhn6MCE0KfS+lrQxb9wvXEyftyg8WQ5NBIPeA1wW0nn7PsRVpsOS0Y7GlnqP6ufqyC&#10;8bY/VHZzif15hfvDmuP9NBqlnmbx7RVEoBj+w3/to1awgt8r6QbI4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YtDMbBAAAA2gAAAA8AAAAAAAAAAAAAAAAAmAIAAGRycy9kb3du&#10;cmV2LnhtbFBLBQYAAAAABAAEAPUAAACGAwAAAAA=&#10;" path="m75394,504171c75394,281383,370764,95711,755072,76922v298843,-14611,583546,76096,721585,229898l1527984,306819r-31051,197351l1251155,306819r33818,c1153914,231925,956727,193146,756671,202923,441512,218325,201436,348580,201436,504170r-126042,1xe" fillcolor="#f7caac [1301]" stroked="f" strokeweight="1pt">
                  <v:stroke joinstyle="miter"/>
                  <v:shadow on="t" color="black" opacity="20971f" offset="0,2.2pt"/>
                  <v:path arrowok="t" o:connecttype="custom" o:connectlocs="75394,504171;755072,76922;1476657,306820;1527984,306819;1496933,504170;1251155,306819;1284973,306819;756671,202923;201436,504170;75394,504171" o:connectangles="0,0,0,0,0,0,0,0,0,0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6" o:spid="_x0000_s1032" type="#_x0000_t202" style="position:absolute;left:27587;top:12563;width:20993;height:160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AFnlsIA&#10;AADaAAAADwAAAGRycy9kb3ducmV2LnhtbESPX2vCQBDE3wW/w7FC3+rFVkSip4SWUrEF8c+Lb0tu&#10;TYK5vZDbavz2PUHwcZiZ3zDzZedqdaE2VJ4NjIYJKOLc24oLA4f91+sUVBBki7VnMnCjAMtFvzfH&#10;1Porb+myk0JFCIcUDZQiTap1yEtyGIa+IY7eybcOJcq20LbFa4S7Wr8lyUQ7rDgulNjQR0n5effn&#10;DKzHR/x8lx+6CXebLPueNuPwa8zLoMtmoIQ6eYYf7ZU1MIH7lXgD9OI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YAWeWwgAAANoAAAAPAAAAAAAAAAAAAAAAAJgCAABkcnMvZG93&#10;bnJldi54bWxQSwUGAAAAAAQABAD1AAAAhwMAAAAA&#10;" fillcolor="white [3201]" strokecolor="white [3212]" strokeweight=".5pt">
                  <v:textbox>
                    <w:txbxContent>
                      <w:p w:rsidR="00B65AA2" w:rsidRDefault="002F4FF4" w:rsidP="00B65AA2">
                        <w:pPr>
                          <w:bidi w:val="0"/>
                          <w:jc w:val="center"/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rtl/>
                          </w:rPr>
                        </w:pPr>
                        <w:r w:rsidRPr="002F4FF4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>Effective management and leadership</w:t>
                        </w:r>
                      </w:p>
                      <w:p w:rsidR="00B65AA2" w:rsidRDefault="00B65AA2" w:rsidP="00F5251A">
                        <w:pPr>
                          <w:bidi w:val="0"/>
                          <w:spacing w:after="0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65AA2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1. Human resource planning</w:t>
                        </w:r>
                      </w:p>
                      <w:p w:rsidR="00B65AA2" w:rsidRPr="00B65AA2" w:rsidRDefault="00B65AA2" w:rsidP="00F5251A">
                        <w:pPr>
                          <w:bidi w:val="0"/>
                          <w:spacing w:after="0"/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2.</w:t>
                        </w:r>
                        <w:r w:rsidRPr="00B65AA2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Organization and coordination in the supply and distribution of human resources</w:t>
                        </w:r>
                      </w:p>
                      <w:p w:rsidR="00B65AA2" w:rsidRPr="00B65AA2" w:rsidRDefault="00B65AA2" w:rsidP="00F5251A">
                        <w:pPr>
                          <w:bidi w:val="0"/>
                          <w:spacing w:after="0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3.</w:t>
                        </w:r>
                        <w:r w:rsidRPr="00B65AA2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Decision-making skills during crises</w:t>
                        </w:r>
                      </w:p>
                      <w:p w:rsidR="00B65AA2" w:rsidRPr="00B65AA2" w:rsidRDefault="00B65AA2" w:rsidP="00F5251A">
                        <w:pPr>
                          <w:bidi w:val="0"/>
                          <w:spacing w:after="0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4. </w:t>
                        </w:r>
                        <w:r w:rsidRPr="00B65AA2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Professional communication under crisis conditions</w:t>
                        </w:r>
                      </w:p>
                      <w:p w:rsidR="00B65AA2" w:rsidRPr="00B65AA2" w:rsidRDefault="00B65AA2" w:rsidP="00F5251A">
                        <w:pPr>
                          <w:bidi w:val="0"/>
                          <w:spacing w:after="0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5. </w:t>
                        </w:r>
                        <w:r w:rsidRPr="00B65AA2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The need for a united command</w:t>
                        </w:r>
                      </w:p>
                      <w:p w:rsidR="00B65AA2" w:rsidRPr="00F5251A" w:rsidRDefault="001B48DF" w:rsidP="00F5251A">
                        <w:pPr>
                          <w:bidi w:val="0"/>
                          <w:spacing w:after="0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6. </w:t>
                        </w:r>
                        <w:r w:rsidR="00B65AA2" w:rsidRPr="00B65AA2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Employing voluntary forces</w:t>
                        </w:r>
                      </w:p>
                    </w:txbxContent>
                  </v:textbox>
                </v:shape>
                <v:shape id="Text Box 7" o:spid="_x0000_s1033" type="#_x0000_t202" style="position:absolute;left:39519;top:33508;width:15265;height:67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03CDcMA&#10;AADaAAAADwAAAGRycy9kb3ducmV2LnhtbESPX2vCQBDE3wv9DscWfKuXVqkh9ZRQkYoVxD8vvi25&#10;bRKa2wu5rcZv7wmFPg4z8xtmOu9do87UhdqzgZdhAoq48Lbm0sDxsHxOQQVBtth4JgNXCjCfPT5M&#10;MbP+wjs676VUEcIhQwOVSJtpHYqKHIahb4mj9+07hxJlV2rb4SXCXaNfk+RNO6w5LlTY0kdFxc/+&#10;1xlYj0+4GMkXXYX7bZ5/pu04bIwZPPX5OyihXv7Df+2VNTCB+5V4A/Ts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03CDcMAAADaAAAADwAAAAAAAAAAAAAAAACYAgAAZHJzL2Rv&#10;d25yZXYueG1sUEsFBgAAAAAEAAQA9QAAAIgDAAAAAA==&#10;" fillcolor="white [3201]" strokecolor="white [3212]" strokeweight=".5pt">
                  <v:textbox>
                    <w:txbxContent>
                      <w:p w:rsidR="002F4FF4" w:rsidRPr="00B65AA2" w:rsidRDefault="002F4FF4" w:rsidP="00B65AA2">
                        <w:pPr>
                          <w:bidi w:val="0"/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B65AA2"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>Safe care</w:t>
                        </w:r>
                      </w:p>
                      <w:p w:rsidR="00B65AA2" w:rsidRDefault="00B65AA2" w:rsidP="00B65AA2">
                        <w:pPr>
                          <w:bidi w:val="0"/>
                          <w:spacing w:after="0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1. </w:t>
                        </w:r>
                        <w:r w:rsidRPr="00B65AA2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Inadequate and unsuitable protection conditions</w:t>
                        </w:r>
                      </w:p>
                      <w:p w:rsidR="00B65AA2" w:rsidRPr="00B65AA2" w:rsidRDefault="00B65AA2" w:rsidP="00B65AA2">
                        <w:pPr>
                          <w:bidi w:val="0"/>
                          <w:spacing w:after="0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2.</w:t>
                        </w:r>
                        <w:r w:rsidRPr="00B65AA2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Inadequate environmental health conditions</w:t>
                        </w:r>
                      </w:p>
                    </w:txbxContent>
                  </v:textbox>
                </v:shape>
                <v:shape id="Circular Arrow 8" o:spid="_x0000_s1034" style="position:absolute;left:24390;top:34764;width:15526;height:11234;rotation:-10679417fd;visibility:visible;mso-wrap-style:square;v-text-anchor:middle" coordsize="1552558,11233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//eFr8A&#10;AADaAAAADwAAAGRycy9kb3ducmV2LnhtbERPTWvCQBC9C/6HZYTedKNIKakbEUVoT6JWeh2y0yQk&#10;Oxt2pzHtr3cPhR4f73uzHV2nBgqx8WxguchAEZfeNlwZ+Lge5y+goiBb7DyTgR+KsC2mkw3m1t/5&#10;TMNFKpVCOOZooBbpc61jWZPDuPA9ceK+fHAoCYZK24D3FO46vcqyZ+2w4dRQY0/7msr28u0M3N4/&#10;D1dxw3olQW7+8Nuuz6fMmKfZuHsFJTTKv/jP/WYNpK3pSroBung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j/94WvwAAANoAAAAPAAAAAAAAAAAAAAAAAJgCAABkcnMvZG93bnJl&#10;di54bWxQSwUGAAAAAAQABAD1AAAAhAMAAAAA&#10;" path="m89667,561686v,-250137,283846,-456841,647100,-471236c1067153,77358,1364115,228142,1443066,449077r81278,11102l1396837,646448,1241722,421575r77718,10616c1228438,280472,989935,184591,733358,196580,430129,210749,195579,369988,195579,561686r-105912,xe" fillcolor="#ffd966 [1943]" stroked="f" strokeweight="1pt">
                  <v:stroke joinstyle="miter"/>
                  <v:shadow on="t" color="black" opacity="20971f" offset="0,2.2pt"/>
                  <v:path arrowok="t" o:connecttype="custom" o:connectlocs="89667,561686;736767,90450;1443066,449077;1524344,460179;1396837,646448;1241722,421575;1319440,432191;733358,196580;195579,561686;89667,561686" o:connectangles="0,0,0,0,0,0,0,0,0,0"/>
                </v:shape>
                <v:shape id="Text Box 9" o:spid="_x0000_s1035" type="#_x0000_t202" style="position:absolute;left:18047;top:30060;width:17017;height:74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Z7z5MMA&#10;AADaAAAADwAAAGRycy9kb3ducmV2LnhtbESPX2vCQBDE3wv9DscWfKuXVikx9ZRQkYoVxD8vvi25&#10;bRKa2wu5rcZv7wmFPg4z8xtmOu9do87UhdqzgZdhAoq48Lbm0sDxsHxOQQVBtth4JgNXCjCfPT5M&#10;MbP+wjs676VUEcIhQwOVSJtpHYqKHIahb4mj9+07hxJlV2rb4SXCXaNfk+RNO6w5LlTY0kdFxc/+&#10;1xlYj0+4GMkXXYX7bZ5/pu04bIwZPPX5OyihXv7Df+2VNTCB+5V4A/Ts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Z7z5MMAAADaAAAADwAAAAAAAAAAAAAAAACYAgAAZHJzL2Rv&#10;d25yZXYueG1sUEsFBgAAAAAEAAQA9QAAAIgDAAAAAA==&#10;" fillcolor="white [3201]" strokecolor="white [3212]" strokeweight=".5pt">
                  <v:textbox>
                    <w:txbxContent>
                      <w:p w:rsidR="00C86EE4" w:rsidRDefault="00C86EE4" w:rsidP="00F5251A">
                        <w:pPr>
                          <w:bidi w:val="0"/>
                          <w:spacing w:after="0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C86EE4"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>Comprehensive care measures</w:t>
                        </w:r>
                      </w:p>
                      <w:p w:rsidR="00F5251A" w:rsidRDefault="00F5251A" w:rsidP="00F5251A">
                        <w:pPr>
                          <w:bidi w:val="0"/>
                          <w:spacing w:after="0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1. </w:t>
                        </w:r>
                        <w:r w:rsidRPr="00F5251A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Focusing on emotional needs</w:t>
                        </w:r>
                      </w:p>
                      <w:p w:rsidR="00F5251A" w:rsidRPr="00F5251A" w:rsidRDefault="00F5251A" w:rsidP="00F5251A">
                        <w:pPr>
                          <w:bidi w:val="0"/>
                          <w:spacing w:after="0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2.</w:t>
                        </w:r>
                        <w:r w:rsidRPr="00F5251A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Care as a professional responsibility</w:t>
                        </w:r>
                      </w:p>
                    </w:txbxContent>
                  </v:textbox>
                </v:shape>
                <v:shape id="Circular Arrow 10" o:spid="_x0000_s1036" style="position:absolute;left:17295;top:19348;width:13994;height:9784;rotation:-3973288fd;visibility:visible;mso-wrap-style:square;v-text-anchor:middle" coordsize="1399418,9784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7F61sIA&#10;AADbAAAADwAAAGRycy9kb3ducmV2LnhtbESPQWsCMRCF7wX/QxjBi9SsQkW2RhFlwWttf8CwGXe3&#10;bibbJGr013cOhd5meG/e+2a9za5XNwqx82xgPitAEdfedtwY+PqsXlegYkK22HsmAw+KsN2MXtZY&#10;Wn/nD7qdUqMkhGOJBtqUhlLrWLfkMM78QCza2QeHSdbQaBvwLuGu14uiWGqHHUtDiwPtW6ovp6sz&#10;0HQ5nh09+5B/qm/cX57T6u1gzGScd++gEuX0b/67PlrBF3r5RQbQm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PsXrWwgAAANsAAAAPAAAAAAAAAAAAAAAAAJgCAABkcnMvZG93&#10;bnJldi54bWxQSwUGAAAAAAQABAD1AAAAhwMAAAAA&#10;" path="m61151,489204c61151,269054,310258,84803,637088,63213v273192,-18046,533020,82972,645313,250892l1329422,314105r-52305,175099l1084820,314105r38105,c1014021,221778,828233,172384,639372,185546,379385,203666,183451,334164,183451,489204r-122300,xe" fillcolor="#2e74b5 [2404]" stroked="f" strokeweight="1pt">
                  <v:stroke joinstyle="miter"/>
                  <v:shadow on="t" color="black" opacity="20971f" offset="0,2.2pt"/>
                  <v:path arrowok="t" o:connecttype="custom" o:connectlocs="61151,489204;637088,63213;1282401,314105;1329422,314105;1277117,489204;1084820,314105;1122925,314105;639372,185546;183451,489204;61151,489204" o:connectangles="0,0,0,0,0,0,0,0,0,0"/>
                </v:shape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Right Arrow 11" o:spid="_x0000_s1037" type="#_x0000_t13" style="position:absolute;left:59205;top:27613;width:5168;height:373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bMCcEA&#10;AADbAAAADwAAAGRycy9kb3ducmV2LnhtbERPTWvCQBC9F/wPywje6iaRFomuIoLFSwmNYq5DdkyC&#10;2dmQ3Sbx33cLhd7m8T5nu59MKwbqXWNZQbyMQBCXVjdcKbheTq9rEM4ja2wtk4InOdjvZi9bTLUd&#10;+YuG3FcihLBLUUHtfZdK6cqaDLql7YgDd7e9QR9gX0nd4xjCTSuTKHqXBhsODTV2dKypfOTfRkG2&#10;joshW1Vvn7ekKA7Jh8zHKVNqMZ8OGxCeJv8v/nOfdZgfw+8v4QC5+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m2zAnBAAAA2wAAAA8AAAAAAAAAAAAAAAAAmAIAAGRycy9kb3du&#10;cmV2LnhtbFBLBQYAAAAABAAEAPUAAACGAwAAAAA=&#10;" adj="13791" fillcolor="#ed7d31 [3205]" stroked="f" strokeweight="1pt">
                  <v:shadow on="t" color="black" offset="0,1pt"/>
                </v:shape>
                <v:roundrect id="Rounded Rectangle 13" o:spid="_x0000_s1038" style="position:absolute;left:64637;top:22281;width:22507;height:13882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qdBJcIA&#10;AADbAAAADwAAAGRycy9kb3ducmV2LnhtbERP3WrCMBS+H/gO4Qi7m6l2SKlGUUE22MqY9QEOzbEp&#10;NielyWq3p18GA+/Ox/d71tvRtmKg3jeOFcxnCQjiyumGawXn8viUgfABWWPrmBR8k4ftZvKwxly7&#10;G3/ScAq1iCHsc1RgQuhyKX1lyKKfuY44chfXWwwR9rXUPd5iuG3lIkmW0mLDscFgRwdD1fX0ZRU8&#10;F4sP+Va+vLtyub9kVuriJy2UepyOuxWIQGO4i//drzrOT+Hvl3iA3Pw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Kp0ElwgAAANsAAAAPAAAAAAAAAAAAAAAAAJgCAABkcnMvZG93&#10;bnJldi54bWxQSwUGAAAAAAQABAD1AAAAhwMAAAAA&#10;" fillcolor="#e2efd9 [665]" stroked="f" strokeweight="1pt">
                  <v:stroke joinstyle="miter"/>
                  <v:shadow on="t" color="black" offset="0,1pt"/>
                  <v:textbox>
                    <w:txbxContent>
                      <w:p w:rsidR="001C7905" w:rsidRDefault="00B230CA" w:rsidP="00E95EA2">
                        <w:pPr>
                          <w:bidi w:val="0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  <w:rtl/>
                          </w:rPr>
                        </w:pPr>
                        <w:r w:rsidRPr="001C7905"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>Quantitative and qualitative improvement in hospital services</w:t>
                        </w:r>
                      </w:p>
                      <w:p w:rsidR="001C7905" w:rsidRPr="001C7905" w:rsidRDefault="001C7905" w:rsidP="001C7905">
                        <w:pPr>
                          <w:bidi w:val="0"/>
                          <w:spacing w:after="0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rtl/>
                          </w:rPr>
                        </w:pPr>
                        <w:r w:rsidRPr="001C7905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1.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 xml:space="preserve"> </w:t>
                        </w:r>
                        <w:r w:rsidRPr="001C7905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Structural development of the hospital</w:t>
                        </w:r>
                      </w:p>
                      <w:p w:rsidR="001C7905" w:rsidRPr="001C7905" w:rsidRDefault="001C7905" w:rsidP="001C7905">
                        <w:pPr>
                          <w:bidi w:val="0"/>
                          <w:spacing w:after="0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1C7905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2. Promotion of specialized medical and educational services</w:t>
                        </w:r>
                      </w:p>
                      <w:p w:rsidR="001C7905" w:rsidRPr="001C7905" w:rsidRDefault="001C7905" w:rsidP="001C7905">
                        <w:pPr>
                          <w:bidi w:val="0"/>
                          <w:spacing w:after="0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1C7905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3. Equipping the hospital with medical supplies</w:t>
                        </w:r>
                      </w:p>
                    </w:txbxContent>
                  </v:textbox>
                </v:roundrect>
                <v:roundrect id="Rounded Rectangle 15" o:spid="_x0000_s1039" style="position:absolute;left:65514;top:37031;width:19641;height:7554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gJ8ysEA&#10;AADbAAAADwAAAGRycy9kb3ducmV2LnhtbERP24rCMBB9F/yHMIJvmq6uIl2jqCAKaxHtfsDQjG3Z&#10;ZlKaqHW/fiMIvs3hXGe+bE0lbtS40rKCj2EEgjizuuRcwU+6HcxAOI+ssbJMCh7kYLnoduYYa3vn&#10;E93OPhchhF2MCgrv61hKlxVk0A1tTRy4i20M+gCbXOoG7yHcVHIURVNpsOTQUGBNm4Ky3/PVKPhM&#10;Rkf5ne4ONp2uLzMjdfI3TpTq99rVFwhPrX+LX+69DvMn8PwlHCAX/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oCfMrBAAAA2wAAAA8AAAAAAAAAAAAAAAAAmAIAAGRycy9kb3du&#10;cmV2LnhtbFBLBQYAAAAABAAEAPUAAACGAwAAAAA=&#10;" fillcolor="#e2efd9 [665]" stroked="f" strokeweight="1pt">
                  <v:stroke joinstyle="miter"/>
                  <v:shadow on="t" color="black" offset="0,1pt"/>
                  <v:textbox>
                    <w:txbxContent>
                      <w:p w:rsidR="00327904" w:rsidRDefault="00327904" w:rsidP="00E95EA2">
                        <w:pPr>
                          <w:bidi w:val="0"/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327904"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>Acceptability of Healthcare Professionals</w:t>
                        </w:r>
                      </w:p>
                      <w:p w:rsidR="001C7905" w:rsidRPr="00327904" w:rsidRDefault="00327904" w:rsidP="00327904">
                        <w:pPr>
                          <w:bidi w:val="0"/>
                          <w:spacing w:after="0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1. </w:t>
                        </w:r>
                        <w:r w:rsidR="001C7905" w:rsidRPr="00327904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Patient trust</w:t>
                        </w:r>
                      </w:p>
                      <w:p w:rsidR="001C7905" w:rsidRPr="001C7905" w:rsidRDefault="00327904" w:rsidP="00327904">
                        <w:pPr>
                          <w:bidi w:val="0"/>
                          <w:spacing w:after="0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2. </w:t>
                        </w:r>
                        <w:r w:rsidR="001C7905" w:rsidRPr="001C7905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Patient satisfaction</w:t>
                        </w:r>
                      </w:p>
                    </w:txbxContent>
                  </v:textbox>
                </v:roundrect>
                <v:roundrect id="Rounded Rectangle 26" o:spid="_x0000_s1040" style="position:absolute;left:65509;top:11688;width:20514;height:9791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LwoAMQA&#10;AADbAAAADwAAAGRycy9kb3ducmV2LnhtbESP3WrCQBSE7wu+w3IE7+qmsQSJbqQKRaENpaYPcMie&#10;/GD2bMhuNfr0XUHo5TAz3zDrzWg6cabBtZYVvMwjEMSl1S3XCn6K9+clCOeRNXaWScGVHGyyydMa&#10;U20v/E3no69FgLBLUUHjfZ9K6cqGDLq57YmDV9nBoA9yqKUe8BLgppNxFCXSYMthocGedg2Vp+Ov&#10;UfCax1/yo9h/2iLZVksjdX5b5ErNpuPbCoSn0f+HH+2DVhAncP8SfoDM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S8KADEAAAA2wAAAA8AAAAAAAAAAAAAAAAAmAIAAGRycy9k&#10;b3ducmV2LnhtbFBLBQYAAAAABAAEAPUAAACJAwAAAAA=&#10;" fillcolor="#e2efd9 [665]" stroked="f" strokeweight="1pt">
                  <v:stroke joinstyle="miter"/>
                  <v:shadow on="t" color="black" offset="0,1pt"/>
                  <v:textbox>
                    <w:txbxContent>
                      <w:p w:rsidR="00B230CA" w:rsidRDefault="00B230CA" w:rsidP="001C7CCD">
                        <w:pPr>
                          <w:bidi w:val="0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1C7CCD"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>Professional excellence</w:t>
                        </w:r>
                      </w:p>
                      <w:p w:rsidR="001C7CCD" w:rsidRPr="001C7CCD" w:rsidRDefault="001C7CCD" w:rsidP="006B33DE">
                        <w:pPr>
                          <w:bidi w:val="0"/>
                          <w:spacing w:after="0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1C7CCD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1. </w:t>
                        </w:r>
                        <w:r w:rsidR="006B33DE" w:rsidRPr="006B33DE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Competency promotion</w:t>
                        </w:r>
                      </w:p>
                      <w:p w:rsidR="001C7CCD" w:rsidRDefault="001C7CCD" w:rsidP="006B33DE">
                        <w:pPr>
                          <w:bidi w:val="0"/>
                          <w:spacing w:after="0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1C7CCD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2. </w:t>
                        </w:r>
                        <w:r w:rsidR="006B33DE" w:rsidRPr="006B33DE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Self-confidence</w:t>
                        </w:r>
                      </w:p>
                      <w:p w:rsidR="006B33DE" w:rsidRPr="001C7CCD" w:rsidRDefault="006B33DE" w:rsidP="006B33DE">
                        <w:pPr>
                          <w:bidi w:val="0"/>
                          <w:spacing w:after="0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3.</w:t>
                        </w:r>
                        <w:r w:rsidRPr="006B33DE">
                          <w:t xml:space="preserve"> </w:t>
                        </w:r>
                        <w:r w:rsidRPr="006B33DE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Professional promotion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oundrect>
                <v:shapetype id="_x0000_t80" coordsize="21600,21600" o:spt="80" adj="14400,5400,18000,8100" path="m,l21600,,21600@0@5@0@5@2@4@2,10800,21600@1@2@3@2@3@0,0@0xe">
                  <v:stroke joinstyle="miter"/>
                  <v:formulas>
                    <v:f eqn="val #0"/>
                    <v:f eqn="val #1"/>
                    <v:f eqn="val #2"/>
                    <v:f eqn="val #3"/>
                    <v:f eqn="sum 21600 0 #1"/>
                    <v:f eqn="sum 21600 0 #3"/>
                    <v:f eqn="prod #0 1 2"/>
                  </v:formulas>
                  <v:path o:connecttype="custom" o:connectlocs="10800,0;0,@6;10800,21600;21600,@6" o:connectangles="270,180,90,0" textboxrect="0,0,21600,@0"/>
                  <v:handles>
                    <v:h position="topLeft,#0" yrange="0,@2"/>
                    <v:h position="#1,bottomRight" xrange="0,@3"/>
                    <v:h position="#3,#2" xrange="@1,10800" yrange="@0,21600"/>
                  </v:handles>
                </v:shapetype>
                <v:shape id="Down Arrow Callout 27" o:spid="_x0000_s1041" type="#_x0000_t80" style="position:absolute;left:70145;top:3524;width:10495;height:703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hbkcQA&#10;AADbAAAADwAAAGRycy9kb3ducmV2LnhtbESPQWvCQBSE70L/w/IEb3WjgtqYjUihtodSMVq8PrKv&#10;Seju2zS7avrvu0LB4zAz3zDZurdGXKjzjWMFk3ECgrh0uuFKwfHw8rgE4QOyRuOYFPySh3X+MMgw&#10;1e7Ke7oUoRIRwj5FBXUIbSqlL2uy6MeuJY7el+sshii7SuoOrxFujZwmyVxabDgu1NjSc03ld3G2&#10;Cp6seZ3vfjbIH9q8f26PM13ak1KjYb9ZgQjUh3v4v/2mFUwXcPsSf4DM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XIW5HEAAAA2wAAAA8AAAAAAAAAAAAAAAAAmAIAAGRycy9k&#10;b3ducmV2LnhtbFBLBQYAAAAABAAEAPUAAACJAwAAAAA=&#10;" adj="14035,7182,16200,8991" fillcolor="#ed7d31 [3205]" stroked="f" strokeweight="1pt">
                  <v:shadow on="t" color="black" opacity="20971f" offset="0,2.2pt"/>
                  <v:textbox>
                    <w:txbxContent>
                      <w:p w:rsidR="00E002D3" w:rsidRPr="00E002D3" w:rsidRDefault="00E002D3" w:rsidP="00E002D3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rtl/>
                          </w:rPr>
                        </w:pPr>
                        <w:r w:rsidRPr="00E002D3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Outcome</w:t>
                        </w:r>
                      </w:p>
                      <w:p w:rsidR="009B284E" w:rsidRDefault="009B284E"/>
                    </w:txbxContent>
                  </v:textbox>
                </v:shape>
                <v:shape id="Down Arrow Callout 28" o:spid="_x0000_s1042" type="#_x0000_t80" style="position:absolute;left:32865;top:3260;width:13678;height:636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dlCVMAA&#10;AADbAAAADwAAAGRycy9kb3ducmV2LnhtbERPz2vCMBS+D/wfwhO8zVTBMatRimMwxi5q0eujebbF&#10;5iVLUq3//XIQdvz4fq+3g+nEjXxoLSuYTTMQxJXVLdcKyuPn6zuIEJE1dpZJwYMCbDejlzXm2t55&#10;T7dDrEUK4ZCjgiZGl0sZqoYMhql1xIm7WG8wJuhrqT3eU7jp5DzL3qTBllNDg452DVXXQ28UuPOj&#10;7H/6sipOvohLdr/Fx+Jbqcl4KFYgIg3xX/x0f2kF8zQ2fUk/QG7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dlCVMAAAADbAAAADwAAAAAAAAAAAAAAAACYAgAAZHJzL2Rvd25y&#10;ZXYueG1sUEsFBgAAAAAEAAQA9QAAAIUDAAAAAA==&#10;" adj="14035,8289,16200,9544" fillcolor="#a8d08d [1945]" stroked="f" strokeweight="1pt">
                  <v:shadow on="t" color="black" opacity="20971f" offset="0,2.2pt"/>
                  <v:textbox>
                    <w:txbxContent>
                      <w:p w:rsidR="00E002D3" w:rsidRPr="007262C9" w:rsidRDefault="00E002D3" w:rsidP="00E002D3">
                        <w:pPr>
                          <w:bidi w:val="0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8"/>
                            <w:szCs w:val="2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7262C9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Process</w:t>
                        </w:r>
                      </w:p>
                      <w:p w:rsidR="00E002D3" w:rsidRPr="00E002D3" w:rsidRDefault="00E002D3" w:rsidP="00E002D3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rtl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</w:p>
                    </w:txbxContent>
                  </v:textbox>
                </v:shape>
                <v:shape id="Down Arrow Callout 29" o:spid="_x0000_s1043" type="#_x0000_t80" style="position:absolute;left:3816;top:2941;width:14551;height:683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5V6cIA&#10;AADbAAAADwAAAGRycy9kb3ducmV2LnhtbESPzWoCMRSF9wXfIVzBTdFMXRQdjSKCtDvrKIq7y+Q6&#10;Mzi5GZLUSd++EQpdHs7Px1muo2nFg5xvLCt4m2QgiEurG64UnI678QyED8gaW8uk4Ic8rFeDlyXm&#10;2vZ8oEcRKpFG2OeooA6hy6X0ZU0G/cR2xMm7WWcwJOkqqR32ady0cppl79Jgw4lQY0fbmsp78W0S&#10;N57PO3cp+v31Mss+2p6+OL4qNRrGzQJEoBj+w3/tT61gOofnl/QD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PHlXpwgAAANsAAAAPAAAAAAAAAAAAAAAAAJgCAABkcnMvZG93&#10;bnJldi54bWxQSwUGAAAAAAQABAD1AAAAhwMAAAAA&#10;" adj="14035,8262,16200,9531" fillcolor="#4472c4 [3208]" stroked="f" strokeweight="1pt">
                  <v:shadow on="t" color="black" opacity="20971f" offset="0,2.2pt"/>
                  <v:textbox>
                    <w:txbxContent>
                      <w:p w:rsidR="00E002D3" w:rsidRPr="00E002D3" w:rsidRDefault="00E002D3" w:rsidP="00E002D3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E002D3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Structure</w:t>
                        </w:r>
                      </w:p>
                    </w:txbxContent>
                  </v:textbox>
                </v:shape>
                <w10:wrap anchorx="page"/>
                <w10:anchorlock/>
              </v:group>
            </w:pict>
          </mc:Fallback>
        </mc:AlternateContent>
      </w:r>
      <w:bookmarkEnd w:id="0"/>
    </w:p>
    <w:sectPr w:rsidR="000143AE" w:rsidSect="002F4FF4">
      <w:footerReference w:type="default" r:id="rId7"/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715F" w:rsidRDefault="0042715F" w:rsidP="0042715F">
      <w:pPr>
        <w:spacing w:after="0" w:line="240" w:lineRule="auto"/>
      </w:pPr>
      <w:r>
        <w:separator/>
      </w:r>
    </w:p>
  </w:endnote>
  <w:endnote w:type="continuationSeparator" w:id="0">
    <w:p w:rsidR="0042715F" w:rsidRDefault="0042715F" w:rsidP="004271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2715F" w:rsidRPr="0042715F" w:rsidRDefault="0042715F" w:rsidP="0042715F">
    <w:pPr>
      <w:pStyle w:val="Footer"/>
      <w:bidi w:val="0"/>
      <w:jc w:val="center"/>
      <w:rPr>
        <w:rFonts w:ascii="Times New Roman" w:hAnsi="Times New Roman" w:cs="Times New Roman"/>
      </w:rPr>
    </w:pPr>
    <w:r w:rsidRPr="0042715F">
      <w:rPr>
        <w:rFonts w:ascii="Times New Roman" w:hAnsi="Times New Roman" w:cs="Times New Roman"/>
      </w:rPr>
      <w:t xml:space="preserve">Diagram1. The Result </w:t>
    </w:r>
    <w:r>
      <w:rPr>
        <w:rFonts w:ascii="Times New Roman" w:hAnsi="Times New Roman" w:cs="Times New Roman"/>
      </w:rPr>
      <w:t xml:space="preserve">of </w:t>
    </w:r>
    <w:r w:rsidRPr="0042715F">
      <w:rPr>
        <w:rFonts w:ascii="Times New Roman" w:hAnsi="Times New Roman" w:cs="Times New Roman"/>
      </w:rPr>
      <w:t>study based on Donabedian Model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715F" w:rsidRDefault="0042715F" w:rsidP="0042715F">
      <w:pPr>
        <w:spacing w:after="0" w:line="240" w:lineRule="auto"/>
      </w:pPr>
      <w:r>
        <w:separator/>
      </w:r>
    </w:p>
  </w:footnote>
  <w:footnote w:type="continuationSeparator" w:id="0">
    <w:p w:rsidR="0042715F" w:rsidRDefault="0042715F" w:rsidP="004271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4928B3"/>
    <w:multiLevelType w:val="multilevel"/>
    <w:tmpl w:val="6C2EB28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810" w:hanging="450"/>
      </w:pPr>
      <w:rPr>
        <w:rFonts w:hint="default"/>
      </w:rPr>
    </w:lvl>
    <w:lvl w:ilvl="2">
      <w:start w:val="3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08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5DA"/>
    <w:rsid w:val="00014A70"/>
    <w:rsid w:val="000914BA"/>
    <w:rsid w:val="00136DBF"/>
    <w:rsid w:val="001B48DF"/>
    <w:rsid w:val="001C7905"/>
    <w:rsid w:val="001C7CCD"/>
    <w:rsid w:val="001E6381"/>
    <w:rsid w:val="002245DA"/>
    <w:rsid w:val="002309AB"/>
    <w:rsid w:val="002B0874"/>
    <w:rsid w:val="002F4FF4"/>
    <w:rsid w:val="002F5802"/>
    <w:rsid w:val="00327904"/>
    <w:rsid w:val="0042715F"/>
    <w:rsid w:val="00454C7F"/>
    <w:rsid w:val="0047204B"/>
    <w:rsid w:val="00491428"/>
    <w:rsid w:val="00592573"/>
    <w:rsid w:val="006B33DE"/>
    <w:rsid w:val="006E1794"/>
    <w:rsid w:val="006F475B"/>
    <w:rsid w:val="007262C9"/>
    <w:rsid w:val="00770462"/>
    <w:rsid w:val="007B2F11"/>
    <w:rsid w:val="007C7183"/>
    <w:rsid w:val="008429D7"/>
    <w:rsid w:val="008A16F8"/>
    <w:rsid w:val="008F0BE6"/>
    <w:rsid w:val="009662D5"/>
    <w:rsid w:val="009B284E"/>
    <w:rsid w:val="009D448D"/>
    <w:rsid w:val="00A006DB"/>
    <w:rsid w:val="00A20B2F"/>
    <w:rsid w:val="00A35024"/>
    <w:rsid w:val="00A75198"/>
    <w:rsid w:val="00A947D4"/>
    <w:rsid w:val="00AB77CA"/>
    <w:rsid w:val="00B230CA"/>
    <w:rsid w:val="00B65AA2"/>
    <w:rsid w:val="00B83A43"/>
    <w:rsid w:val="00B94EC5"/>
    <w:rsid w:val="00BE3040"/>
    <w:rsid w:val="00C42A04"/>
    <w:rsid w:val="00C772CD"/>
    <w:rsid w:val="00C86EE4"/>
    <w:rsid w:val="00D83495"/>
    <w:rsid w:val="00DA5CD9"/>
    <w:rsid w:val="00DB5107"/>
    <w:rsid w:val="00E002D3"/>
    <w:rsid w:val="00E0741C"/>
    <w:rsid w:val="00E95EA2"/>
    <w:rsid w:val="00F52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049CFA7-B569-4F07-A983-6A287D912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5AA2"/>
    <w:pPr>
      <w:ind w:left="720"/>
      <w:contextualSpacing/>
    </w:pPr>
  </w:style>
  <w:style w:type="table" w:styleId="TableGrid">
    <w:name w:val="Table Grid"/>
    <w:basedOn w:val="TableNormal"/>
    <w:uiPriority w:val="39"/>
    <w:rsid w:val="00F5251A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1C7905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271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715F"/>
  </w:style>
  <w:style w:type="paragraph" w:styleId="Footer">
    <w:name w:val="footer"/>
    <w:basedOn w:val="Normal"/>
    <w:link w:val="FooterChar"/>
    <w:uiPriority w:val="99"/>
    <w:unhideWhenUsed/>
    <w:rsid w:val="004271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71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ayed</dc:creator>
  <cp:keywords/>
  <dc:description/>
  <cp:lastModifiedBy>Moayed</cp:lastModifiedBy>
  <cp:revision>46</cp:revision>
  <cp:lastPrinted>2022-08-18T06:38:00Z</cp:lastPrinted>
  <dcterms:created xsi:type="dcterms:W3CDTF">2022-08-18T05:28:00Z</dcterms:created>
  <dcterms:modified xsi:type="dcterms:W3CDTF">2022-08-22T18:46:00Z</dcterms:modified>
</cp:coreProperties>
</file>